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BB00E" w14:textId="526A637F" w:rsidR="00BD0CE5" w:rsidRPr="00E003D1" w:rsidRDefault="00BD0CE5">
      <w:pPr>
        <w:rPr>
          <w:rFonts w:ascii="Avenir Book" w:hAnsi="Avenir Book"/>
          <w:sz w:val="36"/>
          <w:szCs w:val="36"/>
          <w:lang w:val="en-US"/>
        </w:rPr>
      </w:pPr>
      <w:r w:rsidRPr="00E003D1">
        <w:rPr>
          <w:rFonts w:ascii="Avenir Book" w:hAnsi="Avenir Book"/>
          <w:sz w:val="36"/>
          <w:szCs w:val="36"/>
          <w:lang w:val="en-US"/>
        </w:rPr>
        <w:t>Supplementary Material</w:t>
      </w:r>
    </w:p>
    <w:p w14:paraId="323DE81C" w14:textId="77777777" w:rsidR="00BD0CE5" w:rsidRPr="00E003D1" w:rsidRDefault="00BD0CE5">
      <w:pPr>
        <w:rPr>
          <w:rFonts w:ascii="Avenir Book" w:hAnsi="Avenir Book"/>
          <w:lang w:val="en-US"/>
        </w:rPr>
      </w:pPr>
    </w:p>
    <w:p w14:paraId="371AA690" w14:textId="77777777" w:rsidR="00BD0CE5" w:rsidRPr="00E003D1" w:rsidRDefault="00BD0CE5">
      <w:pPr>
        <w:rPr>
          <w:rFonts w:ascii="Avenir Book" w:hAnsi="Avenir Book"/>
          <w:lang w:val="en-US"/>
        </w:rPr>
      </w:pPr>
    </w:p>
    <w:p w14:paraId="5E45456E" w14:textId="44EC3F4B" w:rsidR="0041761C" w:rsidRPr="0041761C" w:rsidRDefault="0041761C" w:rsidP="0041761C">
      <w:pPr>
        <w:spacing w:line="360" w:lineRule="auto"/>
        <w:rPr>
          <w:rFonts w:ascii="Avenir Book" w:hAnsi="Avenir Book" w:cs="Times New Roman"/>
          <w:lang w:val="en-US"/>
        </w:rPr>
      </w:pPr>
      <w:r w:rsidRPr="0041761C">
        <w:rPr>
          <w:rFonts w:ascii="Avenir Book" w:hAnsi="Avenir Book" w:cs="Times New Roman"/>
          <w:b/>
          <w:bCs/>
          <w:lang w:val="en-US"/>
        </w:rPr>
        <w:t>Table S1</w:t>
      </w:r>
      <w:r w:rsidR="00A63C0F">
        <w:rPr>
          <w:rFonts w:ascii="Avenir Book" w:hAnsi="Avenir Book" w:cs="Times New Roman"/>
          <w:lang w:val="en-US"/>
        </w:rPr>
        <w:t>.</w:t>
      </w:r>
      <w:r w:rsidRPr="0041761C">
        <w:rPr>
          <w:rFonts w:ascii="Avenir Book" w:hAnsi="Avenir Book" w:cs="Times New Roman"/>
          <w:lang w:val="en-US"/>
        </w:rPr>
        <w:t xml:space="preserve"> Ant species used in this study for constructing the multi-locus molecular phylogeny and their accession numbers in GenBank, missing sequences are indicated by “–”.</w:t>
      </w:r>
    </w:p>
    <w:p w14:paraId="22857809" w14:textId="77777777" w:rsidR="0041761C" w:rsidRPr="00E97306" w:rsidRDefault="0041761C" w:rsidP="0041761C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5"/>
        <w:gridCol w:w="1282"/>
        <w:gridCol w:w="1281"/>
        <w:gridCol w:w="986"/>
        <w:gridCol w:w="1127"/>
        <w:gridCol w:w="1127"/>
        <w:gridCol w:w="1020"/>
        <w:gridCol w:w="973"/>
        <w:gridCol w:w="2183"/>
      </w:tblGrid>
      <w:tr w:rsidR="0041761C" w:rsidRPr="0041761C" w14:paraId="3DD8B054" w14:textId="77777777" w:rsidTr="00A1013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BA6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  <w:t>Specim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BFA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  <w:t>EF1aF1 ex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74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  <w:t>EF1aF1 exo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15C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  <w:t>EF1aF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332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  <w:t>opsin ex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95F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  <w:t>opsin exo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12E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  <w:t>wingl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1BC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  <w:t>To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B44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b/>
                <w:bCs/>
                <w:sz w:val="18"/>
                <w:szCs w:val="18"/>
                <w:lang w:eastAsia="pt-BR"/>
              </w:rPr>
              <w:t>mtDNA (COI-trnaLeu-COII</w:t>
            </w:r>
          </w:p>
        </w:tc>
      </w:tr>
      <w:tr w:rsidR="0041761C" w:rsidRPr="0041761C" w14:paraId="797F1FF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6A9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ambigu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230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0E5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212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JX198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D78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JX198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CB6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JX198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364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B45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6ABA5B9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D63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ameliae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MA001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D31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75D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8F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660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E85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803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93D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4AE72A9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7A2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aspers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P010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231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7CB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D51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E3C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84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990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8C8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F37CC2B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7FC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balz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F2F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1F3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004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983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39D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9CC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AC6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8A6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64</w:t>
            </w:r>
          </w:p>
        </w:tc>
      </w:tr>
      <w:tr w:rsidR="0041761C" w:rsidRPr="0041761C" w14:paraId="7106D0E1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739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coronat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CR012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969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E8D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31C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89D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BC1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9BC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81A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69</w:t>
            </w:r>
          </w:p>
        </w:tc>
      </w:tr>
      <w:tr w:rsidR="0041761C" w:rsidRPr="0041761C" w14:paraId="5614A7CE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4E5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crassispin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 (ACSB026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0F3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1EC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8C8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83D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C22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ABE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DDA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BF72E38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71C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crassispin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 (ACSP010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1D3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4C2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3C1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734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6A9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712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BB2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70</w:t>
            </w:r>
          </w:p>
        </w:tc>
      </w:tr>
      <w:tr w:rsidR="0041761C" w:rsidRPr="0041761C" w14:paraId="34DB7A53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E187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disciger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DS012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C0F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FA0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B60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173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74D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2A6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846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F82A23A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A0C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echinati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28A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064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C48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B2A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A12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ADF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96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63</w:t>
            </w:r>
          </w:p>
        </w:tc>
      </w:tr>
      <w:tr w:rsidR="0041761C" w:rsidRPr="0041761C" w14:paraId="3BA940FF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6E2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fracticorni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FR000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A06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AD5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C51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EA5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AFD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AE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B92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DE65867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4E1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hey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2E2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922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177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2C7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B10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DF1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39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E7D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71</w:t>
            </w:r>
          </w:p>
        </w:tc>
      </w:tr>
      <w:tr w:rsidR="0041761C" w:rsidRPr="0041761C" w14:paraId="3630B8D7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3DA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hispid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HI000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58D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A8F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082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C1D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4BA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E02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E36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6CF94BF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E275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lastRenderedPageBreak/>
              <w:t xml:space="preserve">Acromyrmex hispidus fallax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P005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478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88D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892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6A3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894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C1A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57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743F371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A2075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insinuator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DD6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9B6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6FD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935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DFA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E79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B6B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838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241586</w:t>
            </w:r>
          </w:p>
        </w:tc>
      </w:tr>
      <w:tr w:rsidR="0041761C" w:rsidRPr="0041761C" w14:paraId="0C495967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F344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landol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60E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58A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FD9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A4E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44D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1A8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CE7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3C0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608FE37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6B0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laticep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LA000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F41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9B7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983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A03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2C1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B30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7F6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E361E82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D75B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lobicor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152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B001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F5AA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B2E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1F1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21FA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497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625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G753550</w:t>
            </w:r>
          </w:p>
        </w:tc>
      </w:tr>
      <w:tr w:rsidR="0041761C" w:rsidRPr="0041761C" w14:paraId="340B0489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53F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lundi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21F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ADD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F80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672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0C4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EA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8A5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B41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67</w:t>
            </w:r>
          </w:p>
        </w:tc>
      </w:tr>
      <w:tr w:rsidR="0041761C" w:rsidRPr="0041761C" w14:paraId="7A1027EC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C82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niger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NG012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2A9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FC0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E32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08A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3B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88A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410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626196C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7C4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nigrosetos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P021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66B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59C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760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7D4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D00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8DA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30F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066CC4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05B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octospino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5A9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C26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B7F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802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203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4D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3CF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9A1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65</w:t>
            </w:r>
          </w:p>
        </w:tc>
      </w:tr>
      <w:tr w:rsidR="0041761C" w:rsidRPr="0041761C" w14:paraId="44DDAE45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E0B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rugos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P006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6CB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ECE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975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9F4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22E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2BD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AF7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68</w:t>
            </w:r>
          </w:p>
        </w:tc>
      </w:tr>
      <w:tr w:rsidR="0041761C" w:rsidRPr="0041761C" w14:paraId="099FEC93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5A7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stria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796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60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F72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59998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7C8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60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E2B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600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A13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4B7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876CC31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7CCC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stri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77D3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AADE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160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F598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E4E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C08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99B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93B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R605606</w:t>
            </w:r>
          </w:p>
        </w:tc>
      </w:tr>
      <w:tr w:rsidR="0041761C" w:rsidRPr="0041761C" w14:paraId="0D03237A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3F2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subterraneus molestan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M012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973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C1B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68A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4F5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D4E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FF8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A99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590BA29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C647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subterraneus subterrane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P012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6C2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169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8E4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173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3F8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665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6C2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62</w:t>
            </w:r>
          </w:p>
        </w:tc>
      </w:tr>
      <w:tr w:rsidR="0041761C" w:rsidRPr="0041761C" w14:paraId="1B01E878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6DF7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cromyrmex subterran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P008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89F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0F3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913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C0F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BE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A2F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A48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0243DC3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03E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versico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C91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8F5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B19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1E7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99A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236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81B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D62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E52A900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22B5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cromyrmex volca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B01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B25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609C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A35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037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9A9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0837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6CE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207450</w:t>
            </w:r>
          </w:p>
        </w:tc>
      </w:tr>
      <w:tr w:rsidR="0041761C" w:rsidRPr="0041761C" w14:paraId="00BD8A6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23D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moimyrmex bruchii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T007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BE5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B60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A4C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406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EFB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A3A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81B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7327</w:t>
            </w:r>
          </w:p>
        </w:tc>
      </w:tr>
      <w:tr w:rsidR="0041761C" w:rsidRPr="0041761C" w14:paraId="0FC15491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209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moimyrmex silveestrii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T008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DBA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889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33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CC6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825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B47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45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R605629</w:t>
            </w:r>
          </w:p>
        </w:tc>
      </w:tr>
      <w:tr w:rsidR="0041761C" w:rsidRPr="0041761C" w14:paraId="6A5F2555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F2C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lastRenderedPageBreak/>
              <w:t xml:space="preserve">Amoimyrmex striat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CST011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92C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C7A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EFF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6C7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DE5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5F4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7AF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R605606</w:t>
            </w:r>
          </w:p>
        </w:tc>
      </w:tr>
      <w:tr w:rsidR="0041761C" w:rsidRPr="0041761C" w14:paraId="4300C7D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1D85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pterostigma auriculatum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69E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D28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4D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744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482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B62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282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165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7536385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4A1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pterostigma coll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484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58D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AE1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392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E7E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64B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60E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76B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6F324A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888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pterostigma dentig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B17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A0F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D39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2A5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C63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028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C6B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59F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8C4F39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34C4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pterostigma doroth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1BD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02B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DB4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619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FBC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BDB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CBD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258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6BBB759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437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pterostigma goni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153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11D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2E6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7E4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9D7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CE7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AF8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85C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7B9B891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031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pterostigma man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86C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834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6EC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871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38C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056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61E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521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6F547A8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5597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pterostigma megaceph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3D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P406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A1F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P406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9C2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P4063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938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P4063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61D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P406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31E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P406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1D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B54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8E58015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B51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pterostigma pilosum cplx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5B5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21F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3F1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510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A86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7BB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D33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374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68FC35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69D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bisphaeric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35A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AFB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EE5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C4781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860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C4781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8F2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0E5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737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FJ547455</w:t>
            </w:r>
          </w:p>
        </w:tc>
      </w:tr>
      <w:tr w:rsidR="0041761C" w:rsidRPr="0041761C" w14:paraId="6309438D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4FCE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capigu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004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59B0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4ED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F03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0F4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5D69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6AF4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299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FJ547449</w:t>
            </w:r>
          </w:p>
        </w:tc>
      </w:tr>
      <w:tr w:rsidR="0041761C" w:rsidRPr="0041761C" w14:paraId="268CCC8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580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cephalo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F72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E2B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662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0B4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965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182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E29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B04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156273</w:t>
            </w:r>
          </w:p>
        </w:tc>
      </w:tr>
      <w:tr w:rsidR="0041761C" w:rsidRPr="0041761C" w14:paraId="29516629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FF6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colombic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F52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C87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113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C4781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5DF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C4781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AC6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36B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42D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848060</w:t>
            </w:r>
          </w:p>
        </w:tc>
      </w:tr>
      <w:tr w:rsidR="0041761C" w:rsidRPr="0041761C" w14:paraId="30668DF4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F8E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insul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9C3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BB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558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8676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38CD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1DA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3C3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863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165431</w:t>
            </w:r>
          </w:p>
        </w:tc>
      </w:tr>
      <w:tr w:rsidR="0041761C" w:rsidRPr="0041761C" w14:paraId="64956B5F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A18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laevi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BAB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F64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5FB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638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D64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6B3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FB7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060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848122</w:t>
            </w:r>
          </w:p>
        </w:tc>
      </w:tr>
      <w:tr w:rsidR="0041761C" w:rsidRPr="0041761C" w14:paraId="7E76BF0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0F2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mexic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22E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ECE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1C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3A1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192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532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716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AC5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165430</w:t>
            </w:r>
          </w:p>
        </w:tc>
      </w:tr>
      <w:tr w:rsidR="0041761C" w:rsidRPr="0041761C" w14:paraId="038BCDF8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451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Atta opacipe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ATSP010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73D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EB8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939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862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BF7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T625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19A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612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FJ547470</w:t>
            </w:r>
          </w:p>
        </w:tc>
      </w:tr>
      <w:tr w:rsidR="0041761C" w:rsidRPr="0041761C" w14:paraId="359A4B33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4A6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robus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45A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4D3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3B9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JX198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701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JX198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FB6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JX198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635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51B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FJ547444</w:t>
            </w:r>
          </w:p>
        </w:tc>
      </w:tr>
      <w:tr w:rsidR="0041761C" w:rsidRPr="0041761C" w14:paraId="333B2D13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3BC5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salt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52A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D73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FBA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D32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0E3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B47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1A9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DE4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FJ547469</w:t>
            </w:r>
          </w:p>
        </w:tc>
      </w:tr>
      <w:tr w:rsidR="0041761C" w:rsidRPr="0041761C" w14:paraId="157DBCCB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FF3C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sexdens rubropilos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3F4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F75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A2D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C4781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BF5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C4781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218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478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5AE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7EA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F016018</w:t>
            </w:r>
          </w:p>
        </w:tc>
      </w:tr>
      <w:tr w:rsidR="0041761C" w:rsidRPr="0041761C" w14:paraId="00F244F9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7A9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tex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80D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9D3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154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3DE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A89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B07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09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4FD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848062</w:t>
            </w:r>
          </w:p>
        </w:tc>
      </w:tr>
      <w:tr w:rsidR="0041761C" w:rsidRPr="0041761C" w14:paraId="5EE6B4BA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CA67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Atta vollenweid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5BA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7157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583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E61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0CB1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020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9EB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AA5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FJ547453.1</w:t>
            </w:r>
          </w:p>
        </w:tc>
      </w:tr>
      <w:tr w:rsidR="0041761C" w:rsidRPr="0041761C" w14:paraId="2EE349D9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3DB4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Basiceros man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FF1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703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DE0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287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EFE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BA1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1FE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BE5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F2D9175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DF8C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Blepharidatta brasil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F6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8AF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D2D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1CD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AB6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BB8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C7B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B4C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C81CBAE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1AC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Cataulacus ebrar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40D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DA5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173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5EE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166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96B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9DA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M578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123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D3F5DD1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8F9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lastRenderedPageBreak/>
              <w:t>Cephalotes atr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959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9C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F60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2F2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001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835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8CA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B9A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05F834A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D11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Crematogaster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927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8AC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02E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8B1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16F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F38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5E8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2B0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9DB165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55F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Cyatta abscondi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EBC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F569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0AB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F569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639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 KF56988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EEB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F569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ED6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F569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32C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F5698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E1A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2E0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E97353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B4A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Cyphomyrmex cornu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B16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5EC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59A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03F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836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203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C1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34E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E86D7B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BBEC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Cyphomyrmex cornut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10C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2CB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FF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A97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215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915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CFA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23D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D7F2695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041C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Cyphomyrmex co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795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F04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75F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489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9E9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658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590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C2C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4604AD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F74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Cyphomyrmex longiscap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Fortu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12E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6B7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2AA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CBE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E27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D9B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D29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EE2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1FCFCD0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242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Cyphomyrmex longiscap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633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BD2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2D0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3CC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829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363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BCA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9F3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EF0E35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5B27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Cyphomyrmex minu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CBB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5FE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30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5A1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2B5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C1D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F3A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11E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9103A4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65E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Cyphomyrmex muell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8B7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47F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CD7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212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98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3F1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414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DD7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D1F066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83C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Cyphomyrmex nsp. 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E00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724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637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8DC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C25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30F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3CE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625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5B11DD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BD9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Cyphomyrmex rimo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F11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ECA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C98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599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651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9CD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9F2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53B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58E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CBE9C69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648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Cyphomyrmex strigat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Gr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6BB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8C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13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3AD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295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E95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A7DCD8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12C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Cyphomyrmex strigat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Gr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43B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D09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05C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8EF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743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588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5BC200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5F4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Cyphomyrmex strigat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Gr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F93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855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B2F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AA8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215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F38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CA80517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061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Cyphomyrmex strigat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Gr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0CA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450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106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2AF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E5E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BF6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4D222FB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322D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Cyphomyrmex strigat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Gr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B49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348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965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D1D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E21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AD6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49D209F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A84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Cyphomyrmex strigatus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Grp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EB3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141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7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926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B5D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B28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DDA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680875F5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4775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Daceton armig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293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41C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5EF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A32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763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3B1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E98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D50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9C6D3DE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15B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Kalathomyrmex emer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D66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89C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9F5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873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B1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4E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6C2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EAC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B1D4240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B8B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Kalathomyrmex emeryi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741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939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7CA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AFE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918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977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D5F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833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61CE8B11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5B5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eranoplus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7E3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BFE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807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51F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1AF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8D0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357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045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228EBD3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08F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onomorium pharao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5E0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DC8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360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B41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5CC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EFC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6DD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0AE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39F655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E86D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agroicus cerraden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713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600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401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59998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AEE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600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0FF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600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0D8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16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025A257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78F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lastRenderedPageBreak/>
              <w:t>Mycetagroicus triangul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E0A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DAE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BC4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493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3B3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7E7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C03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238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4B3F4B8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D05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arotes acu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EF7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B1D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F1E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D7C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EC0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2F4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682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08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A04CC08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C6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arotes paralle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99D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A63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A4E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27F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6C4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8E9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9DF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745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665ACD70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F8A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atlantic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68C1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000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5999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31D2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50B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27E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4FB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60</w:t>
            </w:r>
          </w:p>
        </w:tc>
      </w:tr>
      <w:tr w:rsidR="0041761C" w:rsidRPr="0041761C" w14:paraId="3DD0FEA6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84257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cirra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5D8B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8183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59998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0686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E20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F68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387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61</w:t>
            </w:r>
          </w:p>
        </w:tc>
      </w:tr>
      <w:tr w:rsidR="0041761C" w:rsidRPr="0041761C" w14:paraId="4FBE9A35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5F79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dichro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B8ABD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D36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59998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AB6D3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67D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77E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8A4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62</w:t>
            </w:r>
          </w:p>
        </w:tc>
      </w:tr>
      <w:tr w:rsidR="0041761C" w:rsidRPr="0041761C" w14:paraId="45BF5E93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EBEBD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fusc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8508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D65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59999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28918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D96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643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A62D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65</w:t>
            </w:r>
          </w:p>
        </w:tc>
      </w:tr>
      <w:tr w:rsidR="0041761C" w:rsidRPr="0041761C" w14:paraId="259365D9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004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holmgren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C3533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8AB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59999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2ACF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ED1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C2F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4B8D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67</w:t>
            </w:r>
          </w:p>
        </w:tc>
      </w:tr>
      <w:tr w:rsidR="0041761C" w:rsidRPr="0041761C" w14:paraId="38D4880C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FE97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kempf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51A8A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F87D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59999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CB7BB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67DF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309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2CD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71</w:t>
            </w:r>
          </w:p>
        </w:tc>
      </w:tr>
      <w:tr w:rsidR="0041761C" w:rsidRPr="0041761C" w14:paraId="0676A0E7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15B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ns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0FF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EU204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B6F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EU20457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1AED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EU204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8C3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6B0D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EAA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</w:tr>
      <w:tr w:rsidR="0041761C" w:rsidRPr="0041761C" w14:paraId="4492E2D7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7E4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ns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46B1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4B5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0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E3D7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38A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0F6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945A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80</w:t>
            </w:r>
          </w:p>
        </w:tc>
      </w:tr>
      <w:tr w:rsidR="0041761C" w:rsidRPr="0041761C" w14:paraId="5F712C6A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53D54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ns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DE969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3AE8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8AD65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EBAE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FE5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16B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81</w:t>
            </w:r>
          </w:p>
        </w:tc>
      </w:tr>
      <w:tr w:rsidR="0041761C" w:rsidRPr="0041761C" w14:paraId="58AB9290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D8B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nsp nr cirra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A3C82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B08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DB4E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30DC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3E2F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9BA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</w:tr>
      <w:tr w:rsidR="0041761C" w:rsidRPr="0041761C" w14:paraId="35C12E60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74E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nsp nr dichro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CA76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EE5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B93A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EAA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6982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3B0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83</w:t>
            </w:r>
          </w:p>
        </w:tc>
      </w:tr>
      <w:tr w:rsidR="0041761C" w:rsidRPr="0041761C" w14:paraId="1D9777AA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EBB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nsp nr haytian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CD42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C1B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8CE5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D9D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9E1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E78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84</w:t>
            </w:r>
          </w:p>
        </w:tc>
      </w:tr>
      <w:tr w:rsidR="0041761C" w:rsidRPr="0041761C" w14:paraId="1A63751B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7DE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nsp1 nr atlantic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8521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3A6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66AF5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AD5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0C8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E2B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75</w:t>
            </w:r>
          </w:p>
        </w:tc>
      </w:tr>
      <w:tr w:rsidR="0041761C" w:rsidRPr="0041761C" w14:paraId="4692B415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5DB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nsp2 nr atlantic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8AF5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7A4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C849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33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1B0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737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76</w:t>
            </w:r>
          </w:p>
        </w:tc>
      </w:tr>
      <w:tr w:rsidR="0041761C" w:rsidRPr="0041761C" w14:paraId="1329332B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3510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opulen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18A41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7CF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D6DB1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D6E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E01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98F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85</w:t>
            </w:r>
          </w:p>
        </w:tc>
      </w:tr>
      <w:tr w:rsidR="0041761C" w:rsidRPr="0041761C" w14:paraId="6A2D1762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C0A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lastRenderedPageBreak/>
              <w:t>Mycetomoellerius papula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6A95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EU204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778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EU20457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F8F7A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EU204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613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408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D10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86</w:t>
            </w:r>
          </w:p>
        </w:tc>
      </w:tr>
      <w:tr w:rsidR="0041761C" w:rsidRPr="0041761C" w14:paraId="73D1324D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0CC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relic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10F2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DFC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AB86E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2E27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7094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FA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87</w:t>
            </w:r>
          </w:p>
        </w:tc>
      </w:tr>
      <w:tr w:rsidR="0041761C" w:rsidRPr="0041761C" w14:paraId="1F046F83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B6B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Mycetomoellerius zetek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5AFB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22D5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2F94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16D2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88D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F8E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89</w:t>
            </w:r>
          </w:p>
        </w:tc>
      </w:tr>
      <w:tr w:rsidR="0041761C" w:rsidRPr="0041761C" w14:paraId="7E469D4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A8A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ophylax anderson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64D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5E5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4D8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168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1FF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432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6969050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DD5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ophylax asp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4AA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752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929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5A4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7B8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088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03D7FCA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172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ophylax clorin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98B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C63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AB9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36A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246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349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A4D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E51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A713F93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2E3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ophylax conform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D8E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2FD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689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AEB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57C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669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D89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D64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B8AED9F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BA94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ophylax faun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80E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0BA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16A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F0B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737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BE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456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B37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8CA240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C87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ophylax morschi - 14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B06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852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57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218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DA8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N74521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C27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288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F5AA08C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CC6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ophylax morschi - 19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62A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84F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67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530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9A2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414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1CD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EBF3791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1465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ophylax morschi -17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31F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CC2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62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60D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F6E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802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N7452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DF1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F6FD1DC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657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Mycetophylax simple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F52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A2D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676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9F7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C964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23B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357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C9646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BD5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A161545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B16C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etosoritis hartman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678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AA7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89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C13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3E2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7DC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C41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7D0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2A424C1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BEB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ocepurus curvispino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A41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C00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613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A6A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C0B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E05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112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BB1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6D81B72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D59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ocepurus smithii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7ED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D3C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F19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9F8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C3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081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2CF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867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ADFFB9E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7D3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ocepurus smithii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E6D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D9D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1AD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83F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ACA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AFD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291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1F5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AFC6C1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A52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cocepurus tard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B1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5CB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049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D15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E0C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40F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F0F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2EE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B3D4BE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AB75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rmica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74D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D43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FF3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307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D0F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8DF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39E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73A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D2B7789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9C2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rmica striolaga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900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6E0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256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E92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B6B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743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8DD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919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67EC34B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B96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rmicocrypta buenzl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ACC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653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E26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4BF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B4D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91C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2CC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8B9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69567B2E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1CB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rmicocrypta camarg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F3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A71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2D1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CDD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F48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615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1ED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700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7B9421A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8E3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rmicocrypta edna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D38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01E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1FC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46B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DFC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8E5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2F7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18F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4B46391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A3C7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rmicocrypta infusc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FC4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359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F7D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7F6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177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041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EA5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AD4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78C6E3F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A36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lastRenderedPageBreak/>
              <w:t>Myrmicocrypta sp.1 P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CEC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880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13B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C8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918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E49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6AA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2A3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6D4E26E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359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Myrmicocrypta uric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A48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0F3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210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A29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882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A36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4AF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719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D96F35A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8CB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Orectognathus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6B4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377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EAC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1CC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9AF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CB8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D2C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5EC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9F6CC7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C0D4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Orectognathus versico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458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34F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E6C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495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81C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43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876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3A5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CEC90E4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FB4EC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Paratrachymyrmex bugnion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C8F9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3C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510BC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DFD0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0DBA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81F0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90</w:t>
            </w:r>
          </w:p>
        </w:tc>
      </w:tr>
      <w:tr w:rsidR="0041761C" w:rsidRPr="0041761C" w14:paraId="421711F6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39D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Paratrachymyrmex cf cari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AE41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314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8525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0D3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5AC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85A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91</w:t>
            </w:r>
          </w:p>
        </w:tc>
      </w:tr>
      <w:tr w:rsidR="0041761C" w:rsidRPr="0041761C" w14:paraId="7A7385A9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F05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Paratrachymyrmex cf irmgard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941F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4DDC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ECD98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1A9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0E6C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4AA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92</w:t>
            </w:r>
          </w:p>
        </w:tc>
      </w:tr>
      <w:tr w:rsidR="0041761C" w:rsidRPr="0041761C" w14:paraId="337EE459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AFE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Paratrachymyrmex cornetz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F85FB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337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2D493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475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3298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CC28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94</w:t>
            </w:r>
          </w:p>
        </w:tc>
      </w:tr>
      <w:tr w:rsidR="0041761C" w:rsidRPr="0041761C" w14:paraId="627944B2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EC1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Paratrachymyrmex divers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1272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888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A1F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5D2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3CC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3EF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98</w:t>
            </w:r>
          </w:p>
        </w:tc>
      </w:tr>
      <w:tr w:rsidR="0041761C" w:rsidRPr="0041761C" w14:paraId="5EA5BE8A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5EF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Paratrachymyrmex intermedi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42198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29E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E3BAD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ADB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21D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51A1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99</w:t>
            </w:r>
          </w:p>
        </w:tc>
      </w:tr>
      <w:tr w:rsidR="0041761C" w:rsidRPr="0041761C" w14:paraId="1CA0AB8D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8F1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Paratrachymyrmex nsp nr bugnion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D793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0EB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2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853C8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048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D2C2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277F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00</w:t>
            </w:r>
          </w:p>
        </w:tc>
      </w:tr>
      <w:tr w:rsidR="0041761C" w:rsidRPr="0041761C" w14:paraId="1CDA547B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206E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Paratrachymyrmex nsp nr cornetz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ECA9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EF6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D40A0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A74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EED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6C4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02</w:t>
            </w:r>
          </w:p>
        </w:tc>
      </w:tr>
      <w:tr w:rsidR="0041761C" w:rsidRPr="0041761C" w14:paraId="487379D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BC2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Pheidole clyd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5E8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E3E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9E0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CBA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BB8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1F8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770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14F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F8D036E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D77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Pheidole hyat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D59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6C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CDC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F85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685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73F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2C0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36C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2DEA36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6C3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Pogonomyrmex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C72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03B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020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C20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6D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D0F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874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657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81552C1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69D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Pristomyrmex pung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BC5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4D6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A04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074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051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C08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18C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B86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9411A13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971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Proatta butte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690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031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6EA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ECF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3E0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A5D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541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BD6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BE2F228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211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Procryptocerus scabrius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850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676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09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86B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B27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373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B9C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33D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36E796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AD77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Pseudoatta n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8C4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E50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B6C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E9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104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9FC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3D8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78B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69D032F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4F5C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Pseudoatta sp.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SS-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DEE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26E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743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FF4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41DF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F6F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E78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F2D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AY265972</w:t>
            </w:r>
          </w:p>
        </w:tc>
      </w:tr>
      <w:tr w:rsidR="0041761C" w:rsidRPr="0041761C" w14:paraId="045836D5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F1F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Sericomyrmex bondar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1C2E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E162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044C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3AA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421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ED8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</w:tr>
      <w:tr w:rsidR="0041761C" w:rsidRPr="0041761C" w14:paraId="6EC64B27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3F7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lastRenderedPageBreak/>
              <w:t>Sericomyrmex parv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0AB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7DF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7AF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8C7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255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98E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B4E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147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B5FF1F7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0D0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Sericomyrmex parvul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6BB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EU204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D46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EU20454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6165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EU204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D38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223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2E1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</w:tr>
      <w:tr w:rsidR="0041761C" w:rsidRPr="0041761C" w14:paraId="344F7BD8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6C1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Sericomyrmex parvul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88B22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649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7A48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E1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104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139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</w:tr>
      <w:tr w:rsidR="0041761C" w:rsidRPr="0041761C" w14:paraId="09ECACD1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EE3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Sericomyrmex saussure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5077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8AD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74AC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D552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288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DD2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</w:tr>
      <w:tr w:rsidR="0041761C" w:rsidRPr="0041761C" w14:paraId="1E0D6EEF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7A8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Sericomyrmex s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9EA9F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C23C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3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2667F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FED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359F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4D1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05</w:t>
            </w:r>
          </w:p>
        </w:tc>
      </w:tr>
      <w:tr w:rsidR="0041761C" w:rsidRPr="0041761C" w14:paraId="2547765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78CE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Sericomyrmex sp.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938 Peru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303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268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830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4F2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KY8284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802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86A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39B66AB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92C4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 xml:space="preserve">Sericomyrmex sp. 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(944 Guyana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34A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E78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E48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FBE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F0D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EC2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D47C9AF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612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Strumigenys dico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BD0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A7A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CA7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5F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841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AF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2FC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1DC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6A60BE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247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Strumigenys exiguaevit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375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927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F6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55B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5AF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CD5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F4E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EBE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3E807C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A675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Strumigenys propici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A9A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1D2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29B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8B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CEB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93C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F31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AE7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641B34DC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995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etramorium caespi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35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B2B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7E2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908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65E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882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614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5B8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E78E9D3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C354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arizo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141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183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EC1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E5F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B90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428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F013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CC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J861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51C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600107</w:t>
            </w:r>
          </w:p>
        </w:tc>
      </w:tr>
      <w:tr w:rsidR="0041761C" w:rsidRPr="0041761C" w14:paraId="3F35E566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F0A8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arizonen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3FD2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147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3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11FBC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3C4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8B3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CC5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07</w:t>
            </w:r>
          </w:p>
        </w:tc>
      </w:tr>
      <w:tr w:rsidR="0041761C" w:rsidRPr="0041761C" w14:paraId="2261B85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5D3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bugnio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B9D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C71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A03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416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346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5CC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7CB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EE3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55FDE4D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97FBB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carina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5DD2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388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4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F433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B3A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F49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F76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09</w:t>
            </w:r>
          </w:p>
        </w:tc>
      </w:tr>
      <w:tr w:rsidR="0041761C" w:rsidRPr="0041761C" w14:paraId="10846FC8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F14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cornetz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4C8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8EF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7A5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E7D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542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8B0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499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E85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966EEBE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11024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desertor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50FA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DDC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4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F5E54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403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733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F5A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11</w:t>
            </w:r>
          </w:p>
        </w:tc>
      </w:tr>
      <w:tr w:rsidR="0041761C" w:rsidRPr="0041761C" w14:paraId="06C69A6E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ACE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diver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683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222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F44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697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B98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3C3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E63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CB3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12361E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303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intermedi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DDE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FA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1AB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K60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66D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A64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2A9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8D7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22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3D19BE2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39D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irmgar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1C3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568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86E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19C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8FF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A21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ECC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40E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171F897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0F4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jamaicen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42ED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D6F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4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16CD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526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60B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D70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12</w:t>
            </w:r>
          </w:p>
        </w:tc>
      </w:tr>
      <w:tr w:rsidR="0041761C" w:rsidRPr="0041761C" w14:paraId="772F0987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A674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lastRenderedPageBreak/>
              <w:t>Trachymyrmex nogalen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3A333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A5F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4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A9C3A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955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28F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623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</w:tr>
      <w:tr w:rsidR="0041761C" w:rsidRPr="0041761C" w14:paraId="07675E7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7980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n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0E4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670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2C7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F42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451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736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18A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772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15B2A9D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339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opulen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5BE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BFA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4FF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883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374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EA2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8C9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867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DD77EC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EEE1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papul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DE7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717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C5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7A7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296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5BA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42A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033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5D28F0EE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715F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pomon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82B32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05DE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4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C016C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B2C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8F6E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27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13</w:t>
            </w:r>
          </w:p>
        </w:tc>
      </w:tr>
      <w:tr w:rsidR="0041761C" w:rsidRPr="0041761C" w14:paraId="540103F6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CD6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ruth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67B45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87B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4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CBDD0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512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F9F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A78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14</w:t>
            </w:r>
          </w:p>
        </w:tc>
      </w:tr>
      <w:tr w:rsidR="0041761C" w:rsidRPr="0041761C" w14:paraId="2284B47A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D71F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saussure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A6A98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CE7A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7F2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17E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5E1F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8DE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88</w:t>
            </w:r>
          </w:p>
        </w:tc>
      </w:tr>
      <w:tr w:rsidR="0041761C" w:rsidRPr="0041761C" w14:paraId="742E0CE1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679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septentrion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D95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64A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0FC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F67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0D0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836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148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C19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P283014</w:t>
            </w:r>
          </w:p>
        </w:tc>
      </w:tr>
      <w:tr w:rsidR="0041761C" w:rsidRPr="0041761C" w14:paraId="5F47B440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10F2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septentrional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9EDE9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88F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5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C443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060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847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03C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17</w:t>
            </w:r>
          </w:p>
        </w:tc>
      </w:tr>
      <w:tr w:rsidR="0041761C" w:rsidRPr="0041761C" w14:paraId="09876F8D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E0D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smit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F0B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C7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8CE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9C6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279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5FB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CE3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1E2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75052DC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F1C3C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smit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B037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962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5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9EB1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05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2D0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811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19</w:t>
            </w:r>
          </w:p>
        </w:tc>
      </w:tr>
      <w:tr w:rsidR="0041761C" w:rsidRPr="0041761C" w14:paraId="4958C8F5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6D02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turrif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DAA3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7B43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5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91FF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D79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90A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080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20</w:t>
            </w:r>
          </w:p>
        </w:tc>
      </w:tr>
      <w:tr w:rsidR="0041761C" w:rsidRPr="0041761C" w14:paraId="57E8C553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3A7D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val="en-US" w:eastAsia="pt-BR"/>
              </w:rPr>
              <w:t>Trachymyrmex urich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2AC54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C01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05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7FC4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212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F4F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789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MK600121</w:t>
            </w:r>
          </w:p>
        </w:tc>
      </w:tr>
      <w:tr w:rsidR="0041761C" w:rsidRPr="0041761C" w14:paraId="3E4A96F6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D41A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chymyrmex zete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9FD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F65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1FE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E41E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2EC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BCD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615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38C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03BA8D2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3A73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Tranopelta gi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3AE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68D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9BD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F5C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6E85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D53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456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40F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77787404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5B26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Wasmannia auropunct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75B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5D5F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DD6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94B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9B61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C316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FD94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07C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3892D1CA" w14:textId="77777777" w:rsidTr="00A1013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B5C9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Wasmannia auropunct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D54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0F4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4A98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671C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785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3D7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EU204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A743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KY828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8A50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41761C" w:rsidRPr="0041761C" w14:paraId="20C4E625" w14:textId="77777777" w:rsidTr="00A1013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0B18" w14:textId="77777777" w:rsidR="0041761C" w:rsidRPr="0041761C" w:rsidRDefault="0041761C" w:rsidP="00A10137">
            <w:pPr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Xerolitor</w:t>
            </w: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 </w:t>
            </w:r>
            <w:r w:rsidRPr="0041761C">
              <w:rPr>
                <w:rFonts w:ascii="Avenir Book" w:eastAsia="Times New Roman" w:hAnsi="Avenir Book" w:cs="Times New Roman"/>
                <w:i/>
                <w:iCs/>
                <w:sz w:val="18"/>
                <w:szCs w:val="18"/>
                <w:lang w:eastAsia="pt-BR"/>
              </w:rPr>
              <w:t>explica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19A5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G642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0659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G64298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22D8B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G642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0397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>MG642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8662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  <w:t xml:space="preserve">MG6429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1EDD" w14:textId="77777777" w:rsidR="0041761C" w:rsidRPr="0041761C" w:rsidRDefault="0041761C" w:rsidP="00A10137">
            <w:pPr>
              <w:jc w:val="center"/>
              <w:rPr>
                <w:rFonts w:ascii="Avenir Book" w:eastAsia="Times New Roman" w:hAnsi="Avenir Book" w:cs="Times New Roman"/>
                <w:sz w:val="18"/>
                <w:szCs w:val="18"/>
                <w:lang w:eastAsia="pt-BR"/>
              </w:rPr>
            </w:pPr>
            <w:r w:rsidRPr="0041761C">
              <w:rPr>
                <w:rFonts w:ascii="Avenir Book" w:eastAsia="Times New Roman" w:hAnsi="Avenir Book" w:cs="Times New Roman"/>
                <w:sz w:val="18"/>
                <w:szCs w:val="18"/>
                <w:lang w:val="en-US" w:eastAsia="pt-BR"/>
              </w:rPr>
              <w:t>–</w:t>
            </w:r>
          </w:p>
        </w:tc>
      </w:tr>
    </w:tbl>
    <w:p w14:paraId="3CBDD576" w14:textId="77777777" w:rsidR="0041761C" w:rsidRPr="00E97306" w:rsidRDefault="0041761C" w:rsidP="0041761C">
      <w:pPr>
        <w:rPr>
          <w:rFonts w:ascii="Times New Roman" w:hAnsi="Times New Roman" w:cs="Times New Roman"/>
        </w:rPr>
      </w:pPr>
    </w:p>
    <w:p w14:paraId="4C511952" w14:textId="77777777" w:rsidR="0041761C" w:rsidRDefault="0041761C" w:rsidP="00E003D1">
      <w:pPr>
        <w:rPr>
          <w:rFonts w:ascii="Avenir Book" w:hAnsi="Avenir Book"/>
          <w:b/>
          <w:bCs/>
          <w:lang w:val="en-US"/>
        </w:rPr>
        <w:sectPr w:rsidR="0041761C" w:rsidSect="0041761C">
          <w:footerReference w:type="even" r:id="rId6"/>
          <w:footerReference w:type="default" r:id="rId7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13220E6" w14:textId="07CC8684" w:rsidR="00E003D1" w:rsidRPr="00E003D1" w:rsidRDefault="00BD0CE5" w:rsidP="00E003D1">
      <w:pPr>
        <w:rPr>
          <w:rFonts w:ascii="Avenir Book" w:hAnsi="Avenir Book"/>
          <w:lang w:val="en-US"/>
        </w:rPr>
      </w:pPr>
      <w:r w:rsidRPr="00E003D1">
        <w:rPr>
          <w:rFonts w:ascii="Avenir Book" w:hAnsi="Avenir Book"/>
          <w:b/>
          <w:bCs/>
          <w:lang w:val="en-US"/>
        </w:rPr>
        <w:lastRenderedPageBreak/>
        <w:t>Table S</w:t>
      </w:r>
      <w:r w:rsidR="0041761C">
        <w:rPr>
          <w:rFonts w:ascii="Avenir Book" w:hAnsi="Avenir Book"/>
          <w:b/>
          <w:bCs/>
          <w:lang w:val="en-US"/>
        </w:rPr>
        <w:t>2</w:t>
      </w:r>
      <w:r w:rsidRPr="00E003D1">
        <w:rPr>
          <w:rFonts w:ascii="Avenir Book" w:hAnsi="Avenir Book"/>
          <w:b/>
          <w:bCs/>
          <w:lang w:val="en-US"/>
        </w:rPr>
        <w:t>.</w:t>
      </w:r>
      <w:r w:rsidRPr="00E003D1">
        <w:rPr>
          <w:rFonts w:ascii="Avenir Book" w:hAnsi="Avenir Book"/>
          <w:lang w:val="en-US"/>
        </w:rPr>
        <w:t xml:space="preserve"> </w:t>
      </w:r>
      <w:r w:rsidR="00E003D1" w:rsidRPr="00E003D1">
        <w:rPr>
          <w:rFonts w:ascii="Avenir Book" w:hAnsi="Avenir Book"/>
          <w:lang w:val="en-US"/>
        </w:rPr>
        <w:t xml:space="preserve">Models of molecular evolution by genes and codons implemented in the Bayesian analyses to infer the </w:t>
      </w:r>
      <w:r w:rsidR="00E003D1">
        <w:rPr>
          <w:rFonts w:ascii="Avenir Book" w:hAnsi="Avenir Book"/>
          <w:lang w:val="en-US"/>
        </w:rPr>
        <w:t xml:space="preserve">phylogenetic </w:t>
      </w:r>
      <w:r w:rsidR="00E003D1" w:rsidRPr="00E003D1">
        <w:rPr>
          <w:rFonts w:ascii="Avenir Book" w:hAnsi="Avenir Book"/>
          <w:lang w:val="en-US"/>
        </w:rPr>
        <w:t>hypothesis</w:t>
      </w:r>
      <w:r w:rsidR="00E003D1">
        <w:rPr>
          <w:rFonts w:ascii="Avenir Book" w:hAnsi="Avenir Book"/>
          <w:lang w:val="en-US"/>
        </w:rPr>
        <w:t xml:space="preserve"> of leafcutting</w:t>
      </w:r>
      <w:r w:rsidR="00E003D1" w:rsidRPr="00E003D1">
        <w:rPr>
          <w:rFonts w:ascii="Avenir Book" w:hAnsi="Avenir Book"/>
          <w:lang w:val="en-US"/>
        </w:rPr>
        <w:t xml:space="preserve"> ants</w:t>
      </w:r>
      <w:r w:rsidR="00E003D1">
        <w:rPr>
          <w:rFonts w:ascii="Avenir Book" w:hAnsi="Avenir Book"/>
          <w:lang w:val="en-US"/>
        </w:rPr>
        <w:t xml:space="preserve"> implemented in the analysis of the study</w:t>
      </w:r>
      <w:r w:rsidR="00E003D1" w:rsidRPr="00E003D1">
        <w:rPr>
          <w:rFonts w:ascii="Avenir Book" w:hAnsi="Avenir Book"/>
          <w:lang w:val="en-US"/>
        </w:rPr>
        <w:t xml:space="preserve">. </w:t>
      </w:r>
      <w:r w:rsidR="00E003D1">
        <w:rPr>
          <w:rFonts w:ascii="Avenir Book" w:hAnsi="Avenir Book"/>
          <w:lang w:val="en-US"/>
        </w:rPr>
        <w:t xml:space="preserve">Genes: </w:t>
      </w:r>
    </w:p>
    <w:p w14:paraId="5E518B1B" w14:textId="2B25051A" w:rsidR="00BD0CE5" w:rsidRPr="00E003D1" w:rsidRDefault="00BD0CE5" w:rsidP="00E003D1">
      <w:pPr>
        <w:jc w:val="both"/>
        <w:rPr>
          <w:rFonts w:ascii="Avenir Book" w:hAnsi="Avenir Book"/>
          <w:lang w:val="en-US"/>
        </w:rPr>
      </w:pPr>
    </w:p>
    <w:p w14:paraId="4E5305EC" w14:textId="77777777" w:rsidR="00BD0CE5" w:rsidRPr="00E003D1" w:rsidRDefault="00BD0CE5">
      <w:pPr>
        <w:rPr>
          <w:rFonts w:ascii="Avenir Book" w:hAnsi="Avenir Book"/>
          <w:lang w:val="en-US"/>
        </w:rPr>
      </w:pPr>
    </w:p>
    <w:tbl>
      <w:tblPr>
        <w:tblW w:w="517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"/>
        <w:gridCol w:w="1180"/>
        <w:gridCol w:w="885"/>
        <w:gridCol w:w="6421"/>
      </w:tblGrid>
      <w:tr w:rsidR="00BD0CE5" w:rsidRPr="00E003D1" w14:paraId="28FF0102" w14:textId="77777777" w:rsidTr="00BD0CE5">
        <w:trPr>
          <w:trHeight w:val="165"/>
          <w:jc w:val="center"/>
        </w:trPr>
        <w:tc>
          <w:tcPr>
            <w:tcW w:w="81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9819C" w14:textId="661ABFBE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E003D1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volutionary model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DF6FD" w14:textId="267ADA8B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# sites</w:t>
            </w:r>
          </w:p>
        </w:tc>
        <w:tc>
          <w:tcPr>
            <w:tcW w:w="36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87FE3" w14:textId="729F843A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E003D1">
              <w:rPr>
                <w:rFonts w:ascii="Avenir Book" w:eastAsia="Times New Roman" w:hAnsi="Avenir Book" w:cs="Times New Roman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Pa</w:t>
            </w:r>
            <w:r w:rsidR="00380F4C" w:rsidRPr="00E003D1">
              <w:rPr>
                <w:rFonts w:ascii="Avenir Book" w:eastAsia="Times New Roman" w:hAnsi="Avenir Book" w:cs="Times New Roman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r</w:t>
            </w:r>
            <w:r w:rsidRPr="00E003D1">
              <w:rPr>
                <w:rFonts w:ascii="Avenir Book" w:eastAsia="Times New Roman" w:hAnsi="Avenir Book" w:cs="Times New Roman"/>
                <w:b/>
                <w:bCs/>
                <w:kern w:val="0"/>
                <w:sz w:val="20"/>
                <w:szCs w:val="20"/>
                <w:lang w:val="en-US" w:eastAsia="pt-BR"/>
                <w14:ligatures w14:val="none"/>
              </w:rPr>
              <w:t>titions</w:t>
            </w:r>
          </w:p>
        </w:tc>
      </w:tr>
      <w:tr w:rsidR="00BD0CE5" w:rsidRPr="0041761C" w14:paraId="72D315DB" w14:textId="77777777" w:rsidTr="00BD0CE5">
        <w:trPr>
          <w:trHeight w:val="180"/>
          <w:jc w:val="center"/>
        </w:trPr>
        <w:tc>
          <w:tcPr>
            <w:tcW w:w="1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65F86" w14:textId="6CA0A6EB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</w:t>
            </w:r>
            <w:r w:rsidR="00380F4C" w:rsidRPr="00E003D1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6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B818E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RN+I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5F151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086</w:t>
            </w:r>
          </w:p>
        </w:tc>
        <w:tc>
          <w:tcPr>
            <w:tcW w:w="36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ECF49" w14:textId="2BDC0C78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G_pos1,</w:t>
            </w:r>
            <w:r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G_pos2,</w:t>
            </w:r>
            <w:r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F1aF1_pos1,</w:t>
            </w:r>
            <w:r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OP1_pos1,</w:t>
            </w:r>
            <w:r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F1aF2_pos1</w:t>
            </w:r>
          </w:p>
        </w:tc>
      </w:tr>
      <w:tr w:rsidR="00BD0CE5" w:rsidRPr="0041761C" w14:paraId="0258870F" w14:textId="77777777" w:rsidTr="00BD0CE5">
        <w:trPr>
          <w:trHeight w:val="165"/>
          <w:jc w:val="center"/>
        </w:trPr>
        <w:tc>
          <w:tcPr>
            <w:tcW w:w="1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A79CE" w14:textId="6A307D54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</w:t>
            </w:r>
            <w:r w:rsidR="00380F4C" w:rsidRPr="00E003D1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6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FA86D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KY+I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8D6093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66</w:t>
            </w:r>
          </w:p>
        </w:tc>
        <w:tc>
          <w:tcPr>
            <w:tcW w:w="36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C0353" w14:textId="622EDB4D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wRH_pos1, TOP1_pos2, EF1aF2_pos2, EF1aF1_pos2</w:t>
            </w:r>
          </w:p>
        </w:tc>
      </w:tr>
      <w:tr w:rsidR="00BD0CE5" w:rsidRPr="00E003D1" w14:paraId="1EAF976D" w14:textId="77777777" w:rsidTr="00BD0CE5">
        <w:trPr>
          <w:trHeight w:val="165"/>
          <w:jc w:val="center"/>
        </w:trPr>
        <w:tc>
          <w:tcPr>
            <w:tcW w:w="1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20053" w14:textId="6144F860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</w:t>
            </w:r>
            <w:r w:rsidR="00380F4C" w:rsidRPr="00E003D1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6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33AA3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RN+G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D3876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818</w:t>
            </w:r>
          </w:p>
        </w:tc>
        <w:tc>
          <w:tcPr>
            <w:tcW w:w="36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DFEA9" w14:textId="28F31B85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G_pos3,</w:t>
            </w:r>
            <w:r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EF1aF1_pos3, EF1aF2_pos3, LwRh_pos3</w:t>
            </w:r>
          </w:p>
        </w:tc>
      </w:tr>
      <w:tr w:rsidR="00BD0CE5" w:rsidRPr="00E003D1" w14:paraId="3DC852CD" w14:textId="77777777" w:rsidTr="00BD0CE5">
        <w:trPr>
          <w:trHeight w:val="165"/>
          <w:jc w:val="center"/>
        </w:trPr>
        <w:tc>
          <w:tcPr>
            <w:tcW w:w="1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0F801" w14:textId="2DF95431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</w:t>
            </w:r>
            <w:r w:rsidR="00380F4C" w:rsidRPr="00E003D1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6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71C2D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F81+I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0ADB6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53</w:t>
            </w:r>
          </w:p>
        </w:tc>
        <w:tc>
          <w:tcPr>
            <w:tcW w:w="36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4D766" w14:textId="17FBF215" w:rsidR="00BD0CE5" w:rsidRPr="00BD0CE5" w:rsidRDefault="00BD0CE5" w:rsidP="00380F4C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LwRh_pos2, coi</w:t>
            </w:r>
            <w:r w:rsidR="00380F4C"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_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os2</w:t>
            </w:r>
          </w:p>
        </w:tc>
      </w:tr>
      <w:tr w:rsidR="00BD0CE5" w:rsidRPr="00E003D1" w14:paraId="22385A91" w14:textId="77777777" w:rsidTr="00BD0CE5">
        <w:trPr>
          <w:trHeight w:val="165"/>
          <w:jc w:val="center"/>
        </w:trPr>
        <w:tc>
          <w:tcPr>
            <w:tcW w:w="1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D47C8" w14:textId="511FA30F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</w:t>
            </w:r>
            <w:r w:rsidR="00380F4C" w:rsidRPr="00E003D1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6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79E2C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KY+I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BC1A5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84</w:t>
            </w:r>
          </w:p>
        </w:tc>
        <w:tc>
          <w:tcPr>
            <w:tcW w:w="36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0D357" w14:textId="3C45B17A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OP1_pos3</w:t>
            </w:r>
          </w:p>
        </w:tc>
      </w:tr>
      <w:tr w:rsidR="00BD0CE5" w:rsidRPr="00E003D1" w14:paraId="21FC9925" w14:textId="77777777" w:rsidTr="00BD0CE5">
        <w:trPr>
          <w:trHeight w:val="165"/>
          <w:jc w:val="center"/>
        </w:trPr>
        <w:tc>
          <w:tcPr>
            <w:tcW w:w="1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73BB9" w14:textId="45BF4653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6</w:t>
            </w:r>
            <w:r w:rsidR="00380F4C" w:rsidRPr="00E003D1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6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B1A40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GTR+G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ACE42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75</w:t>
            </w:r>
          </w:p>
        </w:tc>
        <w:tc>
          <w:tcPr>
            <w:tcW w:w="36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0D733" w14:textId="29682AEE" w:rsidR="00BD0CE5" w:rsidRPr="00BD0CE5" w:rsidRDefault="00BD0CE5" w:rsidP="00380F4C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NAleu,</w:t>
            </w:r>
            <w:r w:rsidR="00380F4C"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ii</w:t>
            </w:r>
            <w:r w:rsidR="00380F4C"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_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s1,</w:t>
            </w:r>
            <w:r w:rsidR="00380F4C"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ii</w:t>
            </w:r>
            <w:r w:rsidR="00380F4C"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_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s2, coi</w:t>
            </w:r>
            <w:r w:rsidR="00380F4C"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_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s1</w:t>
            </w:r>
          </w:p>
        </w:tc>
      </w:tr>
      <w:tr w:rsidR="00BD0CE5" w:rsidRPr="00E003D1" w14:paraId="29E1E522" w14:textId="77777777" w:rsidTr="00BD0CE5">
        <w:trPr>
          <w:trHeight w:val="165"/>
          <w:jc w:val="center"/>
        </w:trPr>
        <w:tc>
          <w:tcPr>
            <w:tcW w:w="1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BDD35" w14:textId="55F9A9C1" w:rsidR="00BD0CE5" w:rsidRPr="00BD0CE5" w:rsidRDefault="00BD0CE5" w:rsidP="00BD0CE5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</w:t>
            </w:r>
            <w:r w:rsidR="00380F4C" w:rsidRPr="00E003D1">
              <w:rPr>
                <w:rFonts w:ascii="Avenir Book" w:eastAsia="Times New Roman" w:hAnsi="Avenir Book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6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22001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IM+G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2B9D5" w14:textId="77777777" w:rsidR="00BD0CE5" w:rsidRPr="00BD0CE5" w:rsidRDefault="00BD0CE5" w:rsidP="00BD0CE5">
            <w:pPr>
              <w:spacing w:line="360" w:lineRule="auto"/>
              <w:jc w:val="center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98</w:t>
            </w:r>
          </w:p>
        </w:tc>
        <w:tc>
          <w:tcPr>
            <w:tcW w:w="36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6AE84" w14:textId="50F93E8E" w:rsidR="00BD0CE5" w:rsidRPr="00BD0CE5" w:rsidRDefault="00BD0CE5" w:rsidP="00380F4C">
            <w:pPr>
              <w:spacing w:line="360" w:lineRule="auto"/>
              <w:rPr>
                <w:rFonts w:ascii="Avenir Book" w:eastAsia="Times New Roman" w:hAnsi="Avenir Book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oi</w:t>
            </w:r>
            <w:r w:rsidR="00380F4C"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_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os3,</w:t>
            </w:r>
            <w:r w:rsidR="00380F4C"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oii</w:t>
            </w:r>
            <w:r w:rsidR="00380F4C" w:rsidRPr="00E003D1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_</w:t>
            </w:r>
            <w:r w:rsidRPr="00BD0CE5">
              <w:rPr>
                <w:rFonts w:ascii="Avenir Book" w:eastAsia="Times New Roman" w:hAnsi="Avenir Book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os3</w:t>
            </w:r>
          </w:p>
        </w:tc>
      </w:tr>
    </w:tbl>
    <w:p w14:paraId="2B909FF8" w14:textId="77777777" w:rsidR="00BD0CE5" w:rsidRPr="00E003D1" w:rsidRDefault="00BD0CE5">
      <w:pPr>
        <w:rPr>
          <w:rFonts w:ascii="Avenir Book" w:hAnsi="Avenir Book"/>
          <w:lang w:val="en-US"/>
        </w:rPr>
      </w:pPr>
    </w:p>
    <w:p w14:paraId="112C0737" w14:textId="7A10F6C6" w:rsidR="00E003D1" w:rsidRPr="00E003D1" w:rsidRDefault="00E003D1">
      <w:pP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</w:pPr>
      <w:r>
        <w:rPr>
          <w:rFonts w:ascii="Avenir Book" w:hAnsi="Avenir Book"/>
          <w:lang w:val="en-US"/>
        </w:rPr>
        <w:t xml:space="preserve">Genes: </w:t>
      </w:r>
      <w:r w:rsidRPr="00E003D1">
        <w:rPr>
          <w:rFonts w:ascii="Avenir Book" w:eastAsia="Times New Roman" w:hAnsi="Avenir Book" w:cs="Times New Roman"/>
          <w:i/>
          <w:iCs/>
          <w:color w:val="212121"/>
          <w:kern w:val="0"/>
          <w:lang w:val="en-US" w:eastAsia="pt-BR"/>
          <w14:ligatures w14:val="none"/>
        </w:rPr>
        <w:t>wingless</w:t>
      </w:r>
      <w:r w:rsidRPr="00E003D1"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> </w:t>
      </w:r>
      <w: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 xml:space="preserve">(WG), </w:t>
      </w:r>
      <w:r w:rsidRPr="00E003D1">
        <w:rPr>
          <w:rFonts w:ascii="Avenir Book" w:eastAsia="Times New Roman" w:hAnsi="Avenir Book" w:cs="Times New Roman"/>
          <w:i/>
          <w:iCs/>
          <w:color w:val="212121"/>
          <w:kern w:val="0"/>
          <w:lang w:val="en-US" w:eastAsia="pt-BR"/>
          <w14:ligatures w14:val="none"/>
        </w:rPr>
        <w:t>elongation factor-1 alpha</w:t>
      </w:r>
      <w:r w:rsidRPr="00E003D1"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> F1</w:t>
      </w:r>
      <w:r w:rsidRPr="00E003D1">
        <w:rPr>
          <w:rFonts w:ascii="Avenir Book" w:eastAsia="Times New Roman" w:hAnsi="Avenir Book" w:cs="Times New Roman"/>
          <w:i/>
          <w:iCs/>
          <w:color w:val="212121"/>
          <w:kern w:val="0"/>
          <w:lang w:val="en-US" w:eastAsia="pt-BR"/>
          <w14:ligatures w14:val="none"/>
        </w:rPr>
        <w:t xml:space="preserve"> </w:t>
      </w:r>
      <w:r w:rsidRPr="00E003D1"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>(</w:t>
      </w:r>
      <w: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 xml:space="preserve">EF1aF1), </w:t>
      </w:r>
      <w:r w:rsidRPr="00E003D1">
        <w:rPr>
          <w:rFonts w:ascii="Avenir Book" w:eastAsia="Times New Roman" w:hAnsi="Avenir Book" w:cs="Times New Roman"/>
          <w:i/>
          <w:iCs/>
          <w:color w:val="212121"/>
          <w:kern w:val="0"/>
          <w:lang w:val="en-US" w:eastAsia="pt-BR"/>
          <w14:ligatures w14:val="none"/>
        </w:rPr>
        <w:t>elongation factor-1 alpha</w:t>
      </w:r>
      <w:r w:rsidRPr="00E003D1"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> F2</w:t>
      </w:r>
      <w:r w:rsidRPr="00E003D1">
        <w:rPr>
          <w:rFonts w:ascii="Avenir Book" w:eastAsia="Times New Roman" w:hAnsi="Avenir Book" w:cs="Times New Roman"/>
          <w:i/>
          <w:iCs/>
          <w:color w:val="212121"/>
          <w:kern w:val="0"/>
          <w:lang w:val="en-US" w:eastAsia="pt-BR"/>
          <w14:ligatures w14:val="none"/>
        </w:rPr>
        <w:t xml:space="preserve"> </w:t>
      </w:r>
      <w: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 xml:space="preserve">(EF1aF2), </w:t>
      </w:r>
      <w:r w:rsidRPr="00E003D1">
        <w:rPr>
          <w:rFonts w:ascii="Avenir Book" w:eastAsia="Times New Roman" w:hAnsi="Avenir Book" w:cs="Times New Roman"/>
          <w:i/>
          <w:iCs/>
          <w:color w:val="212121"/>
          <w:kern w:val="0"/>
          <w:lang w:val="en-US" w:eastAsia="pt-BR"/>
          <w14:ligatures w14:val="none"/>
        </w:rPr>
        <w:t>long-wavelength rhodopsin</w:t>
      </w:r>
      <w:r w:rsidRPr="00E003D1"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> </w:t>
      </w:r>
      <w: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 xml:space="preserve">(LwRh), </w:t>
      </w:r>
    </w:p>
    <w:p w14:paraId="44561980" w14:textId="77777777" w:rsidR="00E003D1" w:rsidRPr="00E003D1" w:rsidRDefault="00E003D1">
      <w:pP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</w:pPr>
    </w:p>
    <w:p w14:paraId="30A45AF9" w14:textId="7B693CB7" w:rsidR="00E003D1" w:rsidRPr="00E003D1" w:rsidRDefault="00E003D1" w:rsidP="00E003D1">
      <w:pPr>
        <w:rPr>
          <w:rFonts w:ascii="Avenir Book" w:hAnsi="Avenir Book"/>
          <w:lang w:val="en-US"/>
        </w:rPr>
      </w:pPr>
      <w: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 xml:space="preserve">pos1: </w:t>
      </w:r>
      <w:r w:rsidRPr="00E003D1"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>1st – first position</w:t>
      </w:r>
    </w:p>
    <w:p w14:paraId="24CD9F10" w14:textId="128D4458" w:rsidR="00E003D1" w:rsidRPr="00E003D1" w:rsidRDefault="00E003D1" w:rsidP="00E003D1">
      <w:pP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</w:pPr>
      <w: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 xml:space="preserve">pos2: </w:t>
      </w:r>
      <w:r w:rsidRPr="00E003D1"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>2nd – second position</w:t>
      </w:r>
    </w:p>
    <w:p w14:paraId="70B9B626" w14:textId="5CBA7ED7" w:rsidR="00E003D1" w:rsidRPr="00E003D1" w:rsidRDefault="00E003D1">
      <w:pP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</w:pPr>
      <w:r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 xml:space="preserve">pos3: </w:t>
      </w:r>
      <w:r w:rsidRPr="00E003D1">
        <w:rPr>
          <w:rFonts w:ascii="Avenir Book" w:eastAsia="Times New Roman" w:hAnsi="Avenir Book" w:cs="Times New Roman"/>
          <w:color w:val="212121"/>
          <w:kern w:val="0"/>
          <w:lang w:val="en-US" w:eastAsia="pt-BR"/>
          <w14:ligatures w14:val="none"/>
        </w:rPr>
        <w:t>3rd – third position</w:t>
      </w:r>
    </w:p>
    <w:p w14:paraId="7A4C0F01" w14:textId="77777777" w:rsidR="00E003D1" w:rsidRPr="00E003D1" w:rsidRDefault="00E003D1">
      <w:pPr>
        <w:rPr>
          <w:rFonts w:ascii="Avenir Book" w:hAnsi="Avenir Book"/>
          <w:lang w:val="en-US"/>
        </w:rPr>
      </w:pPr>
    </w:p>
    <w:sectPr w:rsidR="00E003D1" w:rsidRPr="00E003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A1058" w14:textId="77777777" w:rsidR="003E1A2B" w:rsidRDefault="003E1A2B" w:rsidP="006C3C75">
      <w:r>
        <w:separator/>
      </w:r>
    </w:p>
  </w:endnote>
  <w:endnote w:type="continuationSeparator" w:id="0">
    <w:p w14:paraId="4377CB19" w14:textId="77777777" w:rsidR="003E1A2B" w:rsidRDefault="003E1A2B" w:rsidP="006C3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525062454"/>
      <w:docPartObj>
        <w:docPartGallery w:val="Page Numbers (Bottom of Page)"/>
        <w:docPartUnique/>
      </w:docPartObj>
    </w:sdtPr>
    <w:sdtContent>
      <w:p w14:paraId="683FD3EE" w14:textId="1739635E" w:rsidR="006C3C75" w:rsidRDefault="006C3C75" w:rsidP="007707B8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93F30CB" w14:textId="77777777" w:rsidR="006C3C75" w:rsidRDefault="006C3C75" w:rsidP="006C3C75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323008326"/>
      <w:docPartObj>
        <w:docPartGallery w:val="Page Numbers (Bottom of Page)"/>
        <w:docPartUnique/>
      </w:docPartObj>
    </w:sdtPr>
    <w:sdtContent>
      <w:p w14:paraId="20FFEE92" w14:textId="01754C84" w:rsidR="006C3C75" w:rsidRDefault="006C3C75" w:rsidP="007707B8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457A273" w14:textId="77777777" w:rsidR="006C3C75" w:rsidRDefault="006C3C75" w:rsidP="006C3C75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C9DB3" w14:textId="77777777" w:rsidR="003E1A2B" w:rsidRDefault="003E1A2B" w:rsidP="006C3C75">
      <w:r>
        <w:separator/>
      </w:r>
    </w:p>
  </w:footnote>
  <w:footnote w:type="continuationSeparator" w:id="0">
    <w:p w14:paraId="38AAC59F" w14:textId="77777777" w:rsidR="003E1A2B" w:rsidRDefault="003E1A2B" w:rsidP="006C3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CE5"/>
    <w:rsid w:val="00380F4C"/>
    <w:rsid w:val="003E1A2B"/>
    <w:rsid w:val="0041761C"/>
    <w:rsid w:val="006C3C75"/>
    <w:rsid w:val="00A63C0F"/>
    <w:rsid w:val="00BD0CE5"/>
    <w:rsid w:val="00E003D1"/>
    <w:rsid w:val="00E8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398CCC"/>
  <w15:chartTrackingRefBased/>
  <w15:docId w15:val="{CEF16291-0C80-0147-9597-93323A8E8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0CE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apple-converted-space">
    <w:name w:val="apple-converted-space"/>
    <w:basedOn w:val="Fontepargpadro"/>
    <w:rsid w:val="00BD0CE5"/>
  </w:style>
  <w:style w:type="character" w:styleId="nfase">
    <w:name w:val="Emphasis"/>
    <w:basedOn w:val="Fontepargpadro"/>
    <w:uiPriority w:val="20"/>
    <w:qFormat/>
    <w:rsid w:val="00E003D1"/>
    <w:rPr>
      <w:i/>
      <w:iCs/>
    </w:rPr>
  </w:style>
  <w:style w:type="character" w:styleId="Hyperlink">
    <w:name w:val="Hyperlink"/>
    <w:basedOn w:val="Fontepargpadro"/>
    <w:uiPriority w:val="99"/>
    <w:semiHidden/>
    <w:unhideWhenUsed/>
    <w:rsid w:val="0041761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1761C"/>
    <w:rPr>
      <w:color w:val="800080"/>
      <w:u w:val="single"/>
    </w:rPr>
  </w:style>
  <w:style w:type="paragraph" w:customStyle="1" w:styleId="msonormal0">
    <w:name w:val="msonormal"/>
    <w:basedOn w:val="Normal"/>
    <w:rsid w:val="004176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0">
    <w:name w:val="font0"/>
    <w:basedOn w:val="Normal"/>
    <w:rsid w:val="0041761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2"/>
      <w:szCs w:val="22"/>
      <w:lang w:eastAsia="pt-BR"/>
      <w14:ligatures w14:val="none"/>
    </w:rPr>
  </w:style>
  <w:style w:type="paragraph" w:customStyle="1" w:styleId="font5">
    <w:name w:val="font5"/>
    <w:basedOn w:val="Normal"/>
    <w:rsid w:val="0041761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2"/>
      <w:szCs w:val="22"/>
      <w:lang w:eastAsia="pt-BR"/>
      <w14:ligatures w14:val="none"/>
    </w:rPr>
  </w:style>
  <w:style w:type="paragraph" w:customStyle="1" w:styleId="font6">
    <w:name w:val="font6"/>
    <w:basedOn w:val="Normal"/>
    <w:rsid w:val="0041761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2"/>
      <w:szCs w:val="22"/>
      <w:lang w:eastAsia="pt-BR"/>
      <w14:ligatures w14:val="none"/>
    </w:rPr>
  </w:style>
  <w:style w:type="paragraph" w:customStyle="1" w:styleId="xl65">
    <w:name w:val="xl65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6">
    <w:name w:val="xl66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8">
    <w:name w:val="xl68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pt-BR"/>
      <w14:ligatures w14:val="none"/>
    </w:rPr>
  </w:style>
  <w:style w:type="paragraph" w:customStyle="1" w:styleId="xl69">
    <w:name w:val="xl69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C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pt-BR"/>
      <w14:ligatures w14:val="none"/>
    </w:rPr>
  </w:style>
  <w:style w:type="paragraph" w:customStyle="1" w:styleId="xl70">
    <w:name w:val="xl70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1">
    <w:name w:val="xl71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72">
    <w:name w:val="xl72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eastAsia="pt-BR"/>
      <w14:ligatures w14:val="none"/>
    </w:rPr>
  </w:style>
  <w:style w:type="paragraph" w:customStyle="1" w:styleId="xl73">
    <w:name w:val="xl73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eastAsia="pt-BR"/>
      <w14:ligatures w14:val="none"/>
    </w:rPr>
  </w:style>
  <w:style w:type="paragraph" w:customStyle="1" w:styleId="xl74">
    <w:name w:val="xl74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lang w:eastAsia="pt-BR"/>
      <w14:ligatures w14:val="none"/>
    </w:rPr>
  </w:style>
  <w:style w:type="paragraph" w:customStyle="1" w:styleId="xl75">
    <w:name w:val="xl75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lang w:eastAsia="pt-BR"/>
      <w14:ligatures w14:val="none"/>
    </w:rPr>
  </w:style>
  <w:style w:type="paragraph" w:customStyle="1" w:styleId="xl76">
    <w:name w:val="xl76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lang w:eastAsia="pt-BR"/>
      <w14:ligatures w14:val="none"/>
    </w:rPr>
  </w:style>
  <w:style w:type="paragraph" w:customStyle="1" w:styleId="xl77">
    <w:name w:val="xl77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8">
    <w:name w:val="xl78"/>
    <w:basedOn w:val="Normal"/>
    <w:rsid w:val="0041761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9">
    <w:name w:val="xl79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lang w:eastAsia="pt-BR"/>
      <w14:ligatures w14:val="none"/>
    </w:rPr>
  </w:style>
  <w:style w:type="paragraph" w:customStyle="1" w:styleId="xl80">
    <w:name w:val="xl80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lang w:eastAsia="pt-BR"/>
      <w14:ligatures w14:val="none"/>
    </w:rPr>
  </w:style>
  <w:style w:type="paragraph" w:customStyle="1" w:styleId="xl81">
    <w:name w:val="xl81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pt-BR"/>
      <w14:ligatures w14:val="none"/>
    </w:rPr>
  </w:style>
  <w:style w:type="paragraph" w:customStyle="1" w:styleId="xl82">
    <w:name w:val="xl82"/>
    <w:basedOn w:val="Normal"/>
    <w:rsid w:val="0041761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pt-BR"/>
      <w14:ligatures w14:val="none"/>
    </w:rPr>
  </w:style>
  <w:style w:type="paragraph" w:customStyle="1" w:styleId="xl83">
    <w:name w:val="xl83"/>
    <w:basedOn w:val="Normal"/>
    <w:rsid w:val="0041761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CCCC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pt-BR"/>
      <w14:ligatures w14:val="none"/>
    </w:rPr>
  </w:style>
  <w:style w:type="paragraph" w:customStyle="1" w:styleId="xl84">
    <w:name w:val="xl84"/>
    <w:basedOn w:val="Normal"/>
    <w:rsid w:val="0041761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CCCC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6C3C75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C3C75"/>
  </w:style>
  <w:style w:type="character" w:styleId="Nmerodepgina">
    <w:name w:val="page number"/>
    <w:basedOn w:val="Fontepargpadro"/>
    <w:uiPriority w:val="99"/>
    <w:semiHidden/>
    <w:unhideWhenUsed/>
    <w:rsid w:val="006C3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2425</Words>
  <Characters>13098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on Clemes</dc:creator>
  <cp:keywords/>
  <dc:description/>
  <cp:lastModifiedBy>Danon Clemes</cp:lastModifiedBy>
  <cp:revision>7</cp:revision>
  <dcterms:created xsi:type="dcterms:W3CDTF">2024-06-16T13:36:00Z</dcterms:created>
  <dcterms:modified xsi:type="dcterms:W3CDTF">2024-07-21T23:19:00Z</dcterms:modified>
</cp:coreProperties>
</file>